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in Section (Subsection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(Subsections: Interventions, Randomization and mask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(Subsection: Participant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(Subsections: Procedures and Outcom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(Subsection: Statistical consideration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(Subsection: Randomization and Masking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(Subsection: Randomization and Masking)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(Subsection: Randomization and Masking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(Subsection: Randomization and Masking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(Subsection: Statistical consideration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SORT Flow Diagram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(Introductory Methods Paragraph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(Subsection: Statistical considerations), CONSORT Flow Diagram and 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, CONSORT Flow Diagram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3T07:35:00Z</dcterms:created>
  <dc:creator>cheo</dc:creator>
  <dc:description/>
  <cp:keywords/>
  <dc:language>en-US</dc:language>
  <cp:lastModifiedBy>ymoodley</cp:lastModifiedBy>
  <cp:lastPrinted>2007-04-16T15:06:00Z</cp:lastPrinted>
  <dcterms:modified xsi:type="dcterms:W3CDTF">2008-09-23T07:35:00Z</dcterms:modified>
  <cp:revision>2</cp:revision>
  <dc:subject/>
  <dc:title>CONSORT Checklist of items to include when reporting a randomized trial      </dc:title>
</cp:coreProperties>
</file>